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97B44" w14:textId="77777777" w:rsidR="00724C6E" w:rsidRPr="00133217" w:rsidRDefault="00724C6E" w:rsidP="00724C6E">
      <w:pPr>
        <w:rPr>
          <w:rFonts w:ascii="Calibri" w:hAnsi="Calibri" w:cs="Calibri"/>
        </w:rPr>
      </w:pPr>
      <w:r w:rsidRPr="00133217">
        <w:rPr>
          <w:rFonts w:ascii="Calibri" w:hAnsi="Calibri" w:cs="Calibri"/>
          <w:b/>
          <w:bCs/>
        </w:rPr>
        <w:t xml:space="preserve">Supplemental table 1. </w:t>
      </w:r>
      <w:r w:rsidRPr="00133217">
        <w:rPr>
          <w:rFonts w:ascii="Calibri" w:hAnsi="Calibri" w:cs="Calibri"/>
        </w:rPr>
        <w:t xml:space="preserve">Exploratory factor analysis loadings for items measuring UTAUT constructs. 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8455"/>
        <w:gridCol w:w="1800"/>
      </w:tblGrid>
      <w:tr w:rsidR="00724C6E" w:rsidRPr="00133217" w14:paraId="1252C2B5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1DEAC409" w14:textId="77777777" w:rsidR="00724C6E" w:rsidRPr="00133217" w:rsidRDefault="00724C6E" w:rsidP="00475FF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ummary of survey items and constructs</w:t>
            </w:r>
          </w:p>
        </w:tc>
        <w:tc>
          <w:tcPr>
            <w:tcW w:w="1800" w:type="dxa"/>
          </w:tcPr>
          <w:p w14:paraId="526F4910" w14:textId="77777777" w:rsidR="00724C6E" w:rsidRPr="00133217" w:rsidRDefault="00724C6E" w:rsidP="00475FF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oading in EFA</w:t>
            </w:r>
          </w:p>
        </w:tc>
      </w:tr>
      <w:tr w:rsidR="00724C6E" w:rsidRPr="00133217" w14:paraId="6F526596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0C044FB5" w14:textId="77777777" w:rsidR="00724C6E" w:rsidRPr="00133217" w:rsidRDefault="00724C6E" w:rsidP="00475FF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erformance expectancy</w:t>
            </w:r>
          </w:p>
        </w:tc>
        <w:tc>
          <w:tcPr>
            <w:tcW w:w="1800" w:type="dxa"/>
          </w:tcPr>
          <w:p w14:paraId="1C727DD7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24C6E" w:rsidRPr="00133217" w14:paraId="745A4868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47102C72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PE1. I would find the SMS program useful</w:t>
            </w:r>
          </w:p>
        </w:tc>
        <w:tc>
          <w:tcPr>
            <w:tcW w:w="1800" w:type="dxa"/>
          </w:tcPr>
          <w:p w14:paraId="5285DC1E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0.770</w:t>
            </w:r>
          </w:p>
        </w:tc>
      </w:tr>
      <w:tr w:rsidR="00724C6E" w:rsidRPr="00133217" w14:paraId="47097519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4698B1FF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PE2. Using the SMS program enables me to get care from the clinic more quickly. </w:t>
            </w:r>
          </w:p>
        </w:tc>
        <w:tc>
          <w:tcPr>
            <w:tcW w:w="1800" w:type="dxa"/>
          </w:tcPr>
          <w:p w14:paraId="6AF152FC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0.907</w:t>
            </w:r>
          </w:p>
        </w:tc>
      </w:tr>
      <w:tr w:rsidR="00724C6E" w:rsidRPr="00133217" w14:paraId="24D4C16C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50DE1B1F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PE3. Using the SMS program increases my ability to get help from the clinic. </w:t>
            </w:r>
          </w:p>
        </w:tc>
        <w:tc>
          <w:tcPr>
            <w:tcW w:w="1800" w:type="dxa"/>
          </w:tcPr>
          <w:p w14:paraId="73C34256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0.981</w:t>
            </w:r>
          </w:p>
        </w:tc>
      </w:tr>
      <w:tr w:rsidR="00724C6E" w:rsidRPr="00133217" w14:paraId="5515DCE2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110D2088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PE4. If I use the SMS program, I will increase my chances of getting help at the clinic.</w:t>
            </w:r>
          </w:p>
        </w:tc>
        <w:tc>
          <w:tcPr>
            <w:tcW w:w="1800" w:type="dxa"/>
          </w:tcPr>
          <w:p w14:paraId="3FA5C225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0.984</w:t>
            </w:r>
          </w:p>
        </w:tc>
      </w:tr>
      <w:tr w:rsidR="00724C6E" w:rsidRPr="00133217" w14:paraId="14D8D185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42C7A2F7" w14:textId="77777777" w:rsidR="00724C6E" w:rsidRPr="00133217" w:rsidRDefault="00724C6E" w:rsidP="00475FF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ffort expectancy</w:t>
            </w:r>
          </w:p>
        </w:tc>
        <w:tc>
          <w:tcPr>
            <w:tcW w:w="1800" w:type="dxa"/>
          </w:tcPr>
          <w:p w14:paraId="7FC3C7E6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24C6E" w:rsidRPr="00133217" w14:paraId="3E305156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5CEAA4AB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EE1. My interaction with the SMS program would be clear and understandable. </w:t>
            </w:r>
          </w:p>
        </w:tc>
        <w:tc>
          <w:tcPr>
            <w:tcW w:w="1800" w:type="dxa"/>
          </w:tcPr>
          <w:p w14:paraId="30BC2DA8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0.989</w:t>
            </w:r>
          </w:p>
        </w:tc>
      </w:tr>
      <w:tr w:rsidR="00724C6E" w:rsidRPr="00133217" w14:paraId="50FD8B9E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5EAD18C5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EE2. It would be easy for me to become skillful at using the SMS program. </w:t>
            </w:r>
          </w:p>
        </w:tc>
        <w:tc>
          <w:tcPr>
            <w:tcW w:w="1800" w:type="dxa"/>
          </w:tcPr>
          <w:p w14:paraId="319C372D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0.984</w:t>
            </w:r>
          </w:p>
        </w:tc>
      </w:tr>
      <w:tr w:rsidR="00724C6E" w:rsidRPr="00133217" w14:paraId="4992F70F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29E2172C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EE3. I would find the SMS program easy to use. </w:t>
            </w:r>
          </w:p>
        </w:tc>
        <w:tc>
          <w:tcPr>
            <w:tcW w:w="1800" w:type="dxa"/>
          </w:tcPr>
          <w:p w14:paraId="619FC69A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0.991</w:t>
            </w:r>
          </w:p>
        </w:tc>
      </w:tr>
      <w:tr w:rsidR="00724C6E" w:rsidRPr="00133217" w14:paraId="44ED9855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261CD09E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EE4. Learning to operate the SMS program is easy for me. </w:t>
            </w:r>
          </w:p>
        </w:tc>
        <w:tc>
          <w:tcPr>
            <w:tcW w:w="1800" w:type="dxa"/>
          </w:tcPr>
          <w:p w14:paraId="3A7C12E4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0.984</w:t>
            </w:r>
          </w:p>
        </w:tc>
      </w:tr>
      <w:tr w:rsidR="00724C6E" w:rsidRPr="00133217" w14:paraId="0AAC071A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69F9D71C" w14:textId="77777777" w:rsidR="00724C6E" w:rsidRPr="00133217" w:rsidRDefault="00724C6E" w:rsidP="00475FF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ttitude toward using technology</w:t>
            </w:r>
          </w:p>
        </w:tc>
        <w:tc>
          <w:tcPr>
            <w:tcW w:w="1800" w:type="dxa"/>
          </w:tcPr>
          <w:p w14:paraId="30BE2C08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24C6E" w:rsidRPr="00133217" w14:paraId="533CBADE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04991BE8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ATT1. Using the SMS program is a good idea. </w:t>
            </w:r>
          </w:p>
        </w:tc>
        <w:tc>
          <w:tcPr>
            <w:tcW w:w="1800" w:type="dxa"/>
          </w:tcPr>
          <w:p w14:paraId="00D05440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0.470</w:t>
            </w:r>
          </w:p>
        </w:tc>
      </w:tr>
      <w:tr w:rsidR="00724C6E" w:rsidRPr="00133217" w14:paraId="2AE55BB7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5BD9C983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ATT2. The SMS program makes work more interesting. </w:t>
            </w:r>
          </w:p>
        </w:tc>
        <w:tc>
          <w:tcPr>
            <w:tcW w:w="1800" w:type="dxa"/>
          </w:tcPr>
          <w:p w14:paraId="4D149D5A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0.836</w:t>
            </w:r>
          </w:p>
        </w:tc>
      </w:tr>
      <w:tr w:rsidR="00724C6E" w:rsidRPr="00133217" w14:paraId="610226EF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3BFC430A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ATT3. Working with the SMS program is fun. </w:t>
            </w:r>
          </w:p>
        </w:tc>
        <w:tc>
          <w:tcPr>
            <w:tcW w:w="1800" w:type="dxa"/>
          </w:tcPr>
          <w:p w14:paraId="57A49C04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0.955</w:t>
            </w:r>
          </w:p>
        </w:tc>
      </w:tr>
      <w:tr w:rsidR="00724C6E" w:rsidRPr="00133217" w14:paraId="02E364C0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2A9C84BA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ATT4. I like working with the SMS program. </w:t>
            </w:r>
          </w:p>
        </w:tc>
        <w:tc>
          <w:tcPr>
            <w:tcW w:w="1800" w:type="dxa"/>
          </w:tcPr>
          <w:p w14:paraId="519CAE9C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0.909</w:t>
            </w:r>
          </w:p>
        </w:tc>
      </w:tr>
      <w:tr w:rsidR="00724C6E" w:rsidRPr="00133217" w14:paraId="6EB0AD53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689CD790" w14:textId="77777777" w:rsidR="00724C6E" w:rsidRPr="00133217" w:rsidRDefault="00724C6E" w:rsidP="00475FF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ocial influence</w:t>
            </w:r>
          </w:p>
        </w:tc>
        <w:tc>
          <w:tcPr>
            <w:tcW w:w="1800" w:type="dxa"/>
          </w:tcPr>
          <w:p w14:paraId="6406A9E5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24C6E" w:rsidRPr="00133217" w14:paraId="104FAAE9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0AF64204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SI1. People who influence my behavior think that I should use the SMS program. </w:t>
            </w:r>
          </w:p>
        </w:tc>
        <w:tc>
          <w:tcPr>
            <w:tcW w:w="1800" w:type="dxa"/>
          </w:tcPr>
          <w:p w14:paraId="244F467B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0.518</w:t>
            </w:r>
          </w:p>
        </w:tc>
      </w:tr>
      <w:tr w:rsidR="00724C6E" w:rsidRPr="00133217" w14:paraId="2791ECCA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5B5C7865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SI2. People who are important to me think that I should use the SMS program. </w:t>
            </w:r>
          </w:p>
        </w:tc>
        <w:tc>
          <w:tcPr>
            <w:tcW w:w="1800" w:type="dxa"/>
          </w:tcPr>
          <w:p w14:paraId="0583AD09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0.527</w:t>
            </w:r>
          </w:p>
        </w:tc>
      </w:tr>
      <w:tr w:rsidR="00724C6E" w:rsidRPr="00133217" w14:paraId="1DF66365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2435D5E7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SI3. The clinic staff have been helpful in the use of the SMS program. </w:t>
            </w:r>
          </w:p>
        </w:tc>
        <w:tc>
          <w:tcPr>
            <w:tcW w:w="1800" w:type="dxa"/>
          </w:tcPr>
          <w:p w14:paraId="405BD490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0.935</w:t>
            </w:r>
          </w:p>
        </w:tc>
      </w:tr>
      <w:tr w:rsidR="00724C6E" w:rsidRPr="00133217" w14:paraId="5597366A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104FCD52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SI4. In general, the clinic has supported the use of the SMS program. </w:t>
            </w:r>
          </w:p>
        </w:tc>
        <w:tc>
          <w:tcPr>
            <w:tcW w:w="1800" w:type="dxa"/>
          </w:tcPr>
          <w:p w14:paraId="60847C08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0.943</w:t>
            </w:r>
          </w:p>
        </w:tc>
      </w:tr>
      <w:tr w:rsidR="00724C6E" w:rsidRPr="00133217" w14:paraId="00EEFFA1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250F75D9" w14:textId="77777777" w:rsidR="00724C6E" w:rsidRPr="00133217" w:rsidRDefault="00724C6E" w:rsidP="00475FF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acilitating conditions</w:t>
            </w:r>
          </w:p>
        </w:tc>
        <w:tc>
          <w:tcPr>
            <w:tcW w:w="1800" w:type="dxa"/>
          </w:tcPr>
          <w:p w14:paraId="5D28CA8A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24C6E" w:rsidRPr="00133217" w14:paraId="3F03EB9A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6BD181C0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FC1. I have the resources necessary to use the SMS program. </w:t>
            </w:r>
          </w:p>
        </w:tc>
        <w:tc>
          <w:tcPr>
            <w:tcW w:w="1800" w:type="dxa"/>
          </w:tcPr>
          <w:p w14:paraId="5F6BA0C7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0.505</w:t>
            </w:r>
          </w:p>
        </w:tc>
      </w:tr>
      <w:tr w:rsidR="00724C6E" w:rsidRPr="00133217" w14:paraId="49F45D6D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14724FB6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FC2. I have the knowledge necessary to use the SMS program. </w:t>
            </w:r>
          </w:p>
        </w:tc>
        <w:tc>
          <w:tcPr>
            <w:tcW w:w="1800" w:type="dxa"/>
          </w:tcPr>
          <w:p w14:paraId="0068A7A7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0.793</w:t>
            </w:r>
          </w:p>
        </w:tc>
      </w:tr>
      <w:tr w:rsidR="00724C6E" w:rsidRPr="00133217" w14:paraId="7EEABF9B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3EB0FB70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FC3. The SMS program is not compatible with other SMS programs I use. </w:t>
            </w:r>
          </w:p>
        </w:tc>
        <w:tc>
          <w:tcPr>
            <w:tcW w:w="1800" w:type="dxa"/>
          </w:tcPr>
          <w:p w14:paraId="26AABB93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0.785</w:t>
            </w:r>
          </w:p>
        </w:tc>
      </w:tr>
      <w:tr w:rsidR="00724C6E" w:rsidRPr="00133217" w14:paraId="72602FCB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0EC588E9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FC4. A specific person (or group) is available for assistance with SMS program difficulties. </w:t>
            </w:r>
          </w:p>
        </w:tc>
        <w:tc>
          <w:tcPr>
            <w:tcW w:w="1800" w:type="dxa"/>
          </w:tcPr>
          <w:p w14:paraId="4B21FFD3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-0.489</w:t>
            </w:r>
          </w:p>
        </w:tc>
      </w:tr>
      <w:tr w:rsidR="00724C6E" w:rsidRPr="00133217" w14:paraId="362DFBF5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6F167F65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lf-efficacy:</w:t>
            </w: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I could successfully get the information I need using the SMS program…</w:t>
            </w:r>
          </w:p>
        </w:tc>
        <w:tc>
          <w:tcPr>
            <w:tcW w:w="1800" w:type="dxa"/>
          </w:tcPr>
          <w:p w14:paraId="4D22413F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24C6E" w:rsidRPr="00133217" w14:paraId="72E6A8FA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1D27B954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SE1. If there was no one around to tell me what to do as I go. </w:t>
            </w:r>
          </w:p>
        </w:tc>
        <w:tc>
          <w:tcPr>
            <w:tcW w:w="1800" w:type="dxa"/>
          </w:tcPr>
          <w:p w14:paraId="17FD7E65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0.705</w:t>
            </w:r>
          </w:p>
        </w:tc>
      </w:tr>
      <w:tr w:rsidR="00724C6E" w:rsidRPr="00133217" w14:paraId="2E1D52FC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15ED792E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SE2. If I could call someone for help if I got stuck. </w:t>
            </w:r>
          </w:p>
        </w:tc>
        <w:tc>
          <w:tcPr>
            <w:tcW w:w="1800" w:type="dxa"/>
          </w:tcPr>
          <w:p w14:paraId="524EA503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-0.159</w:t>
            </w:r>
          </w:p>
        </w:tc>
      </w:tr>
      <w:tr w:rsidR="00724C6E" w:rsidRPr="00133217" w14:paraId="670F6A39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360560CB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SE3. If I had a lot of time, I could get the information I needed from the SMS program. </w:t>
            </w:r>
          </w:p>
        </w:tc>
        <w:tc>
          <w:tcPr>
            <w:tcW w:w="1800" w:type="dxa"/>
          </w:tcPr>
          <w:p w14:paraId="075F1E05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1.1690</w:t>
            </w:r>
          </w:p>
        </w:tc>
      </w:tr>
      <w:tr w:rsidR="00724C6E" w:rsidRPr="00133217" w14:paraId="5D6C5FE4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556B06B0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SE4. If I had just the help of the </w:t>
            </w:r>
            <w:proofErr w:type="gramStart"/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information</w:t>
            </w:r>
            <w:proofErr w:type="gramEnd"/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 received at the clinic about the SMS program</w:t>
            </w:r>
          </w:p>
        </w:tc>
        <w:tc>
          <w:tcPr>
            <w:tcW w:w="1800" w:type="dxa"/>
          </w:tcPr>
          <w:p w14:paraId="05EC830E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0.484</w:t>
            </w:r>
          </w:p>
        </w:tc>
      </w:tr>
      <w:tr w:rsidR="00724C6E" w:rsidRPr="00133217" w14:paraId="0528537B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21A78353" w14:textId="77777777" w:rsidR="00724C6E" w:rsidRPr="00133217" w:rsidRDefault="00724C6E" w:rsidP="00475FF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800" w:type="dxa"/>
          </w:tcPr>
          <w:p w14:paraId="3265C44C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24C6E" w:rsidRPr="00133217" w14:paraId="4724F9D1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77174E2D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ANX1. I feel apprehensive about using the SMS program. </w:t>
            </w:r>
          </w:p>
        </w:tc>
        <w:tc>
          <w:tcPr>
            <w:tcW w:w="1800" w:type="dxa"/>
          </w:tcPr>
          <w:p w14:paraId="541F12E7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0.893</w:t>
            </w:r>
          </w:p>
        </w:tc>
      </w:tr>
      <w:tr w:rsidR="00724C6E" w:rsidRPr="00133217" w14:paraId="50929EF8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70908EDB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ANX2. It scares me to think that I could lose a lot of information using the SMS program by hitting the wrong key</w:t>
            </w:r>
          </w:p>
        </w:tc>
        <w:tc>
          <w:tcPr>
            <w:tcW w:w="1800" w:type="dxa"/>
          </w:tcPr>
          <w:p w14:paraId="74C54FC8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0.869</w:t>
            </w:r>
          </w:p>
        </w:tc>
      </w:tr>
      <w:tr w:rsidR="00724C6E" w:rsidRPr="00133217" w14:paraId="2CA2FDEA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23E97EEA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ANX3. I hesitate to use the SMS program for fear of making mistakes I cannot correct. </w:t>
            </w:r>
          </w:p>
        </w:tc>
        <w:tc>
          <w:tcPr>
            <w:tcW w:w="1800" w:type="dxa"/>
          </w:tcPr>
          <w:p w14:paraId="4FB6A349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0.857</w:t>
            </w:r>
          </w:p>
        </w:tc>
      </w:tr>
      <w:tr w:rsidR="00724C6E" w:rsidRPr="00133217" w14:paraId="6589B911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03F3BE0C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ANX4. The SMS program is somewhat intimidating to me. </w:t>
            </w:r>
          </w:p>
        </w:tc>
        <w:tc>
          <w:tcPr>
            <w:tcW w:w="1800" w:type="dxa"/>
          </w:tcPr>
          <w:p w14:paraId="38CE8323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0.910</w:t>
            </w:r>
          </w:p>
        </w:tc>
      </w:tr>
      <w:tr w:rsidR="00724C6E" w:rsidRPr="00133217" w14:paraId="5FEA6320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6F8DBBD5" w14:textId="77777777" w:rsidR="00724C6E" w:rsidRPr="00133217" w:rsidRDefault="00724C6E" w:rsidP="00475FF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lastRenderedPageBreak/>
              <w:t>Behavioral intention to use</w:t>
            </w:r>
          </w:p>
        </w:tc>
        <w:tc>
          <w:tcPr>
            <w:tcW w:w="1800" w:type="dxa"/>
          </w:tcPr>
          <w:p w14:paraId="2B6BC17B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24C6E" w:rsidRPr="00133217" w14:paraId="60F9E0BA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3DE99B7E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BI1. I intend to use the SMS program in the next 3 months. </w:t>
            </w:r>
          </w:p>
        </w:tc>
        <w:tc>
          <w:tcPr>
            <w:tcW w:w="1800" w:type="dxa"/>
          </w:tcPr>
          <w:p w14:paraId="45FEF495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0.985</w:t>
            </w:r>
          </w:p>
        </w:tc>
      </w:tr>
      <w:tr w:rsidR="00724C6E" w:rsidRPr="00133217" w14:paraId="2039CD8A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6D2F2F49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BI2. I predict I would use the SMS program in the next 3 months. </w:t>
            </w:r>
          </w:p>
        </w:tc>
        <w:tc>
          <w:tcPr>
            <w:tcW w:w="1800" w:type="dxa"/>
          </w:tcPr>
          <w:p w14:paraId="4635FD0E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1.015</w:t>
            </w:r>
          </w:p>
        </w:tc>
      </w:tr>
      <w:tr w:rsidR="00724C6E" w:rsidRPr="00E2396D" w14:paraId="123A884D" w14:textId="77777777" w:rsidTr="00475FF5">
        <w:trPr>
          <w:trHeight w:val="320"/>
        </w:trPr>
        <w:tc>
          <w:tcPr>
            <w:tcW w:w="8455" w:type="dxa"/>
            <w:noWrap/>
            <w:hideMark/>
          </w:tcPr>
          <w:p w14:paraId="648EFD99" w14:textId="77777777" w:rsidR="00724C6E" w:rsidRPr="00133217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BI3. I plan to use the SMS program in the next 3 months. </w:t>
            </w:r>
          </w:p>
        </w:tc>
        <w:tc>
          <w:tcPr>
            <w:tcW w:w="1800" w:type="dxa"/>
          </w:tcPr>
          <w:p w14:paraId="5CA3C7F2" w14:textId="77777777" w:rsidR="00724C6E" w:rsidRPr="00C1278B" w:rsidRDefault="00724C6E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3217">
              <w:rPr>
                <w:rFonts w:ascii="Calibri" w:hAnsi="Calibri" w:cs="Calibri"/>
                <w:color w:val="000000"/>
                <w:sz w:val="20"/>
                <w:szCs w:val="20"/>
              </w:rPr>
              <w:t>0.985</w:t>
            </w:r>
          </w:p>
        </w:tc>
      </w:tr>
    </w:tbl>
    <w:p w14:paraId="6A8BAF56" w14:textId="77777777" w:rsidR="00724C6E" w:rsidRPr="00DF47F0" w:rsidRDefault="00724C6E" w:rsidP="00724C6E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Abbreviations: EFA – exploratory factor analysis; SMS – short message service; UTAUT - </w:t>
      </w:r>
      <w:r w:rsidRPr="00E2396D">
        <w:rPr>
          <w:rFonts w:ascii="Calibri" w:hAnsi="Calibri" w:cs="Calibri"/>
        </w:rPr>
        <w:t>Unified Theory of Acceptance and Use of Technology</w:t>
      </w:r>
    </w:p>
    <w:p w14:paraId="50197445" w14:textId="77777777" w:rsidR="0047502C" w:rsidRDefault="00000000"/>
    <w:sectPr w:rsidR="004750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C6E"/>
    <w:rsid w:val="000250EF"/>
    <w:rsid w:val="00032FFB"/>
    <w:rsid w:val="00036BF7"/>
    <w:rsid w:val="00082533"/>
    <w:rsid w:val="000B09FF"/>
    <w:rsid w:val="000C304C"/>
    <w:rsid w:val="000C4C49"/>
    <w:rsid w:val="000C6C68"/>
    <w:rsid w:val="000D4BDF"/>
    <w:rsid w:val="000D7613"/>
    <w:rsid w:val="000F4DD5"/>
    <w:rsid w:val="000F74B8"/>
    <w:rsid w:val="00106207"/>
    <w:rsid w:val="00110099"/>
    <w:rsid w:val="0012050A"/>
    <w:rsid w:val="001525ED"/>
    <w:rsid w:val="001565D0"/>
    <w:rsid w:val="00191E70"/>
    <w:rsid w:val="001E0D05"/>
    <w:rsid w:val="001E781A"/>
    <w:rsid w:val="00207713"/>
    <w:rsid w:val="002270F8"/>
    <w:rsid w:val="00272390"/>
    <w:rsid w:val="002A7D29"/>
    <w:rsid w:val="002D3DFE"/>
    <w:rsid w:val="002D6275"/>
    <w:rsid w:val="00313A04"/>
    <w:rsid w:val="0035446C"/>
    <w:rsid w:val="003845F8"/>
    <w:rsid w:val="003E0133"/>
    <w:rsid w:val="003E0E81"/>
    <w:rsid w:val="003E6706"/>
    <w:rsid w:val="003F4C45"/>
    <w:rsid w:val="0042677F"/>
    <w:rsid w:val="004A49D6"/>
    <w:rsid w:val="004B4305"/>
    <w:rsid w:val="004D1ED4"/>
    <w:rsid w:val="004D36F8"/>
    <w:rsid w:val="004E0216"/>
    <w:rsid w:val="004E6DD0"/>
    <w:rsid w:val="004F2695"/>
    <w:rsid w:val="00596AA9"/>
    <w:rsid w:val="005A5DD0"/>
    <w:rsid w:val="005B2D4F"/>
    <w:rsid w:val="005B7A27"/>
    <w:rsid w:val="005B7E8F"/>
    <w:rsid w:val="005C49E3"/>
    <w:rsid w:val="005D1110"/>
    <w:rsid w:val="005E7879"/>
    <w:rsid w:val="00636226"/>
    <w:rsid w:val="00642788"/>
    <w:rsid w:val="00652660"/>
    <w:rsid w:val="00653EB9"/>
    <w:rsid w:val="00666216"/>
    <w:rsid w:val="00677F45"/>
    <w:rsid w:val="006A1DED"/>
    <w:rsid w:val="006B33BF"/>
    <w:rsid w:val="007036E3"/>
    <w:rsid w:val="00724C6E"/>
    <w:rsid w:val="00777830"/>
    <w:rsid w:val="007C5DF5"/>
    <w:rsid w:val="007D5697"/>
    <w:rsid w:val="007D6651"/>
    <w:rsid w:val="00804D77"/>
    <w:rsid w:val="00824CD6"/>
    <w:rsid w:val="008273CC"/>
    <w:rsid w:val="0082794A"/>
    <w:rsid w:val="008425B0"/>
    <w:rsid w:val="00883B09"/>
    <w:rsid w:val="0088701B"/>
    <w:rsid w:val="008A4B5B"/>
    <w:rsid w:val="008B7C10"/>
    <w:rsid w:val="008C3B69"/>
    <w:rsid w:val="008D5265"/>
    <w:rsid w:val="008E7BA5"/>
    <w:rsid w:val="008F471E"/>
    <w:rsid w:val="0093776A"/>
    <w:rsid w:val="0094470B"/>
    <w:rsid w:val="00955426"/>
    <w:rsid w:val="00996B69"/>
    <w:rsid w:val="009A1575"/>
    <w:rsid w:val="009A4A9A"/>
    <w:rsid w:val="009C7C08"/>
    <w:rsid w:val="009F56B8"/>
    <w:rsid w:val="00A00A21"/>
    <w:rsid w:val="00A04720"/>
    <w:rsid w:val="00A17580"/>
    <w:rsid w:val="00A2581D"/>
    <w:rsid w:val="00A516F9"/>
    <w:rsid w:val="00A54835"/>
    <w:rsid w:val="00A57E05"/>
    <w:rsid w:val="00A83F67"/>
    <w:rsid w:val="00AB1D8A"/>
    <w:rsid w:val="00AF2F7E"/>
    <w:rsid w:val="00B06006"/>
    <w:rsid w:val="00B26979"/>
    <w:rsid w:val="00B32C59"/>
    <w:rsid w:val="00B60F9F"/>
    <w:rsid w:val="00B87C22"/>
    <w:rsid w:val="00B92DBE"/>
    <w:rsid w:val="00BA1080"/>
    <w:rsid w:val="00BA1E44"/>
    <w:rsid w:val="00BB5A9B"/>
    <w:rsid w:val="00C11B89"/>
    <w:rsid w:val="00C557E6"/>
    <w:rsid w:val="00C91907"/>
    <w:rsid w:val="00CC14BD"/>
    <w:rsid w:val="00CD5970"/>
    <w:rsid w:val="00CE247B"/>
    <w:rsid w:val="00D14A8E"/>
    <w:rsid w:val="00D27DC3"/>
    <w:rsid w:val="00DA20F7"/>
    <w:rsid w:val="00DF7F2F"/>
    <w:rsid w:val="00E90BDA"/>
    <w:rsid w:val="00EC0900"/>
    <w:rsid w:val="00EE715C"/>
    <w:rsid w:val="00F079CC"/>
    <w:rsid w:val="00F24489"/>
    <w:rsid w:val="00F3171D"/>
    <w:rsid w:val="00F44709"/>
    <w:rsid w:val="00FA7FD9"/>
    <w:rsid w:val="00FC0684"/>
    <w:rsid w:val="00FC24E1"/>
    <w:rsid w:val="00FC5B47"/>
    <w:rsid w:val="00FD11F5"/>
    <w:rsid w:val="00FE75BD"/>
    <w:rsid w:val="00FF0138"/>
    <w:rsid w:val="00FF1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CC0967"/>
  <w15:chartTrackingRefBased/>
  <w15:docId w15:val="{7970D48D-338F-7B49-91EF-FAE942445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C6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C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6</Words>
  <Characters>2572</Characters>
  <Application>Microsoft Office Word</Application>
  <DocSecurity>0</DocSecurity>
  <Lines>61</Lines>
  <Paragraphs>34</Paragraphs>
  <ScaleCrop>false</ScaleCrop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Campbell</dc:creator>
  <cp:keywords/>
  <dc:description/>
  <cp:lastModifiedBy>Jeffrey Campbell</cp:lastModifiedBy>
  <cp:revision>1</cp:revision>
  <dcterms:created xsi:type="dcterms:W3CDTF">2023-04-19T19:11:00Z</dcterms:created>
  <dcterms:modified xsi:type="dcterms:W3CDTF">2023-04-19T19:18:00Z</dcterms:modified>
</cp:coreProperties>
</file>